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463D9" w14:textId="222078B0" w:rsidR="008A3AF8" w:rsidRPr="007579C9" w:rsidRDefault="008A3AF8" w:rsidP="008A3AF8">
      <w:pPr>
        <w:pStyle w:val="Heading1"/>
        <w:widowControl w:val="0"/>
        <w:spacing w:line="480" w:lineRule="auto"/>
        <w:rPr>
          <w:rFonts w:ascii="Arial" w:eastAsia="Arial" w:hAnsi="Arial" w:cs="Arial"/>
          <w:b/>
          <w:color w:val="auto"/>
          <w:sz w:val="22"/>
          <w:szCs w:val="22"/>
          <w:lang w:val="en-US"/>
        </w:rPr>
      </w:pPr>
      <w:r w:rsidRPr="007579C9"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 xml:space="preserve">Supplementary Table </w:t>
      </w:r>
      <w:r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>4</w:t>
      </w:r>
      <w:r w:rsidRPr="007579C9"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>.</w:t>
      </w:r>
      <w:r w:rsidRPr="007579C9">
        <w:rPr>
          <w:rFonts w:ascii="Arial" w:eastAsia="Arial" w:hAnsi="Arial" w:cs="Arial"/>
          <w:color w:val="auto"/>
          <w:sz w:val="22"/>
          <w:szCs w:val="22"/>
          <w:lang w:val="en-US"/>
        </w:rPr>
        <w:t xml:space="preserve"> Results of the sensitivity analysis using the method of imputing missing data from the distribution of authors with labels (LMIC vs. not LMIC)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1455"/>
        <w:gridCol w:w="1305"/>
        <w:gridCol w:w="1455"/>
        <w:gridCol w:w="1320"/>
        <w:gridCol w:w="1140"/>
      </w:tblGrid>
      <w:tr w:rsidR="008A3AF8" w14:paraId="6C9D375F" w14:textId="77777777" w:rsidTr="001460D7">
        <w:trPr>
          <w:trHeight w:val="1307"/>
        </w:trPr>
        <w:tc>
          <w:tcPr>
            <w:tcW w:w="124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779F0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2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DBA90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B0001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BEA1A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0A2B7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32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F13F4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4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D70CD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A3AF8" w14:paraId="45BCCA20" w14:textId="77777777" w:rsidTr="008A3AF8">
        <w:trPr>
          <w:trHeight w:val="69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21B9D" w14:textId="5E012778" w:rsidR="008A3AF8" w:rsidRDefault="006216C1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a</w:t>
            </w:r>
            <w:r w:rsidR="008A3AF8">
              <w:rPr>
                <w:rFonts w:ascii="Arial" w:eastAsia="Arial" w:hAnsi="Arial" w:cs="Arial"/>
                <w:sz w:val="22"/>
                <w:szCs w:val="22"/>
              </w:rPr>
              <w:t>ny 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A49A6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2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8498F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ACE23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2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2F0B9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3</w:t>
            </w:r>
          </w:p>
        </w:tc>
        <w:tc>
          <w:tcPr>
            <w:tcW w:w="132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9EB83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5</w:t>
            </w:r>
          </w:p>
        </w:tc>
        <w:tc>
          <w:tcPr>
            <w:tcW w:w="114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CAF44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8A3AF8" w14:paraId="565E7A5B" w14:textId="77777777" w:rsidTr="008A3AF8">
        <w:trPr>
          <w:trHeight w:val="105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3025E" w14:textId="4017F4C5" w:rsidR="008A3AF8" w:rsidRDefault="006216C1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f</w:t>
            </w:r>
            <w:r w:rsidR="008A3AF8">
              <w:rPr>
                <w:rFonts w:ascii="Arial" w:eastAsia="Arial" w:hAnsi="Arial" w:cs="Arial"/>
                <w:sz w:val="22"/>
                <w:szCs w:val="22"/>
              </w:rPr>
              <w:t xml:space="preserve">irst </w:t>
            </w:r>
            <w:r>
              <w:rPr>
                <w:rFonts w:ascii="Arial" w:eastAsia="Arial" w:hAnsi="Arial" w:cs="Arial"/>
                <w:sz w:val="22"/>
                <w:szCs w:val="22"/>
              </w:rPr>
              <w:t>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EBAB2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6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D23E4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2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6CAE0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3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1E6B0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3</w:t>
            </w:r>
          </w:p>
        </w:tc>
        <w:tc>
          <w:tcPr>
            <w:tcW w:w="132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BDCB0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6</w:t>
            </w:r>
          </w:p>
        </w:tc>
        <w:tc>
          <w:tcPr>
            <w:tcW w:w="114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DEB09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8A3AF8" w14:paraId="093FFC50" w14:textId="77777777" w:rsidTr="001460D7">
        <w:trPr>
          <w:trHeight w:val="111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00DB3" w14:textId="376E3A17" w:rsidR="008A3AF8" w:rsidRDefault="006216C1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</w:t>
            </w:r>
            <w:r w:rsidR="008A3AF8">
              <w:rPr>
                <w:rFonts w:ascii="Arial" w:eastAsia="Arial" w:hAnsi="Arial" w:cs="Arial"/>
                <w:sz w:val="22"/>
                <w:szCs w:val="22"/>
              </w:rPr>
              <w:t>utho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in last 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A9406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4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D8345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1C6C8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0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3C2E4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6</w:t>
            </w:r>
          </w:p>
        </w:tc>
        <w:tc>
          <w:tcPr>
            <w:tcW w:w="132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895AC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2</w:t>
            </w:r>
          </w:p>
        </w:tc>
        <w:tc>
          <w:tcPr>
            <w:tcW w:w="114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2B03E" w14:textId="77777777" w:rsidR="008A3AF8" w:rsidRDefault="008A3AF8" w:rsidP="001460D7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</w:tbl>
    <w:p w14:paraId="2FBF2C9D" w14:textId="77777777" w:rsidR="008A3AF8" w:rsidRDefault="008A3AF8"/>
    <w:sectPr w:rsidR="008A3A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F8"/>
    <w:rsid w:val="001460D7"/>
    <w:rsid w:val="006216C1"/>
    <w:rsid w:val="008A3AF8"/>
    <w:rsid w:val="00B2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9E7DC"/>
  <w15:chartTrackingRefBased/>
  <w15:docId w15:val="{D5FFB8FD-870D-41D9-88F7-43140FA34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F8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AF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A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AF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AF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AF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AF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AF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AF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AF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AF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AF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A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AF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A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09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3</cp:revision>
  <dcterms:created xsi:type="dcterms:W3CDTF">2024-06-10T02:29:00Z</dcterms:created>
  <dcterms:modified xsi:type="dcterms:W3CDTF">2024-06-10T02:36:00Z</dcterms:modified>
</cp:coreProperties>
</file>